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1C9B3" w14:textId="11DC5EF6" w:rsidR="00D16E13" w:rsidRPr="002C3CFF" w:rsidRDefault="00D16E1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C3CFF">
        <w:rPr>
          <w:rFonts w:ascii="Times New Roman" w:hAnsi="Times New Roman" w:cs="Times New Roman"/>
          <w:b/>
          <w:bCs/>
          <w:sz w:val="22"/>
          <w:szCs w:val="22"/>
        </w:rPr>
        <w:t>Scopus search terms:</w:t>
      </w:r>
    </w:p>
    <w:p w14:paraId="57157B6B" w14:textId="30917712" w:rsidR="00FC3D27" w:rsidRPr="002C3CFF" w:rsidRDefault="00D16E13">
      <w:pPr>
        <w:rPr>
          <w:rFonts w:ascii="Times New Roman" w:hAnsi="Times New Roman" w:cs="Times New Roman"/>
          <w:sz w:val="22"/>
          <w:szCs w:val="22"/>
        </w:rPr>
      </w:pPr>
      <w:r w:rsidRPr="002C3CFF">
        <w:rPr>
          <w:rFonts w:ascii="Times New Roman" w:hAnsi="Times New Roman" w:cs="Times New Roman"/>
          <w:sz w:val="22"/>
          <w:szCs w:val="22"/>
        </w:rPr>
        <w:t>( TITLE-ABS-KEY ( "artificial intelligence" OR "machine learning" OR "deep learning" OR "neural network*" OR "AI" ) AND TITLE-ABS-KEY ( "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competenc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>*" OR "competency framework*" OR "competency-based" OR "learning outcome*" OR "curriculum" OR "curriculum development" ) AND TITLE-ABS-KEY ( "dental education" OR "dental curriculum" OR "dental student*" OR "dental school*" OR "undergraduate dental" OR "predoctoral dental" ) )</w:t>
      </w:r>
    </w:p>
    <w:p w14:paraId="65BCBC72" w14:textId="77777777" w:rsidR="00D16E13" w:rsidRPr="002C3CFF" w:rsidRDefault="00D16E13">
      <w:pPr>
        <w:rPr>
          <w:rFonts w:ascii="Times New Roman" w:hAnsi="Times New Roman" w:cs="Times New Roman"/>
          <w:sz w:val="22"/>
          <w:szCs w:val="22"/>
        </w:rPr>
      </w:pPr>
    </w:p>
    <w:p w14:paraId="04C99034" w14:textId="3ED12C8E" w:rsidR="00D16E13" w:rsidRPr="002C3CFF" w:rsidRDefault="00D16E13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C3CFF">
        <w:rPr>
          <w:rFonts w:ascii="Times New Roman" w:hAnsi="Times New Roman" w:cs="Times New Roman"/>
          <w:b/>
          <w:bCs/>
          <w:sz w:val="22"/>
          <w:szCs w:val="22"/>
        </w:rPr>
        <w:t>Pubmed</w:t>
      </w:r>
      <w:proofErr w:type="spellEnd"/>
      <w:r w:rsidRPr="002C3CF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C3CFF">
        <w:rPr>
          <w:rFonts w:ascii="Times New Roman" w:hAnsi="Times New Roman" w:cs="Times New Roman"/>
          <w:b/>
          <w:bCs/>
          <w:sz w:val="22"/>
          <w:szCs w:val="22"/>
        </w:rPr>
        <w:t>search terms:</w:t>
      </w:r>
    </w:p>
    <w:p w14:paraId="63D34E1E" w14:textId="007A151C" w:rsidR="00D16E13" w:rsidRPr="002C3CFF" w:rsidRDefault="00D16E13">
      <w:pPr>
        <w:rPr>
          <w:rFonts w:ascii="Times New Roman" w:hAnsi="Times New Roman" w:cs="Times New Roman"/>
          <w:sz w:val="22"/>
          <w:szCs w:val="22"/>
        </w:rPr>
      </w:pPr>
      <w:r w:rsidRPr="002C3CFF">
        <w:rPr>
          <w:rFonts w:ascii="Times New Roman" w:hAnsi="Times New Roman" w:cs="Times New Roman"/>
          <w:sz w:val="22"/>
          <w:szCs w:val="22"/>
        </w:rPr>
        <w:t>( ("artificial intelligence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artificial intelligence"[Text Word] OR "machine learning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machine learning"[Text Word] OR "deep learning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deep learning"[Text Word] OR "neural networks, computer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AI"[Text Word]) ) AND ( ("competency-based education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clinical competence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competenc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>*"[Text Word] OR "competency framework*"[Text Word] OR "competency-based"[Text Word] OR "learning outcome*"[Text Word] OR "curriculum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curriculum development"[Text Word]) ) AND ( ("education, dental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education, dental, graduate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students, dental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schools, dental"[</w:t>
      </w:r>
      <w:proofErr w:type="spellStart"/>
      <w:r w:rsidRPr="002C3CF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2C3CFF">
        <w:rPr>
          <w:rFonts w:ascii="Times New Roman" w:hAnsi="Times New Roman" w:cs="Times New Roman"/>
          <w:sz w:val="22"/>
          <w:szCs w:val="22"/>
        </w:rPr>
        <w:t xml:space="preserve"> Terms] OR "dental education"[Text Word] OR "dental curriculum"[Text Word] OR "dental student*"[Text Word] OR "dental school*"[Text Word] OR "undergraduate dental"[Text Word] OR "predoctoral dental"[Text Word]) )</w:t>
      </w:r>
    </w:p>
    <w:sectPr w:rsidR="00D16E13" w:rsidRPr="002C3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13"/>
    <w:rsid w:val="00006A44"/>
    <w:rsid w:val="00034B57"/>
    <w:rsid w:val="00035B7C"/>
    <w:rsid w:val="0003732F"/>
    <w:rsid w:val="00042545"/>
    <w:rsid w:val="00043565"/>
    <w:rsid w:val="00064B93"/>
    <w:rsid w:val="00067D62"/>
    <w:rsid w:val="000704A4"/>
    <w:rsid w:val="00075C39"/>
    <w:rsid w:val="000902F8"/>
    <w:rsid w:val="000905CE"/>
    <w:rsid w:val="000A6015"/>
    <w:rsid w:val="000A64A6"/>
    <w:rsid w:val="000C1AB0"/>
    <w:rsid w:val="000C2F2C"/>
    <w:rsid w:val="000C3E95"/>
    <w:rsid w:val="000D0F10"/>
    <w:rsid w:val="000D4738"/>
    <w:rsid w:val="000E12EA"/>
    <w:rsid w:val="000E3E00"/>
    <w:rsid w:val="000E4472"/>
    <w:rsid w:val="000E4C55"/>
    <w:rsid w:val="000F0B50"/>
    <w:rsid w:val="000F0B67"/>
    <w:rsid w:val="000F613A"/>
    <w:rsid w:val="000F6F12"/>
    <w:rsid w:val="001112BB"/>
    <w:rsid w:val="001137CB"/>
    <w:rsid w:val="00117388"/>
    <w:rsid w:val="00120FDA"/>
    <w:rsid w:val="00123EFD"/>
    <w:rsid w:val="00137105"/>
    <w:rsid w:val="00141696"/>
    <w:rsid w:val="00146355"/>
    <w:rsid w:val="00165E62"/>
    <w:rsid w:val="00167051"/>
    <w:rsid w:val="00170058"/>
    <w:rsid w:val="00173B8A"/>
    <w:rsid w:val="00176F11"/>
    <w:rsid w:val="00177704"/>
    <w:rsid w:val="0018591C"/>
    <w:rsid w:val="00191AA1"/>
    <w:rsid w:val="00191B98"/>
    <w:rsid w:val="00191F5F"/>
    <w:rsid w:val="001930AE"/>
    <w:rsid w:val="00195953"/>
    <w:rsid w:val="001A1695"/>
    <w:rsid w:val="001A5D83"/>
    <w:rsid w:val="001B2D66"/>
    <w:rsid w:val="001B51A4"/>
    <w:rsid w:val="001D338D"/>
    <w:rsid w:val="001D3D26"/>
    <w:rsid w:val="001D63C3"/>
    <w:rsid w:val="001E0233"/>
    <w:rsid w:val="001E2AFB"/>
    <w:rsid w:val="001E2FAF"/>
    <w:rsid w:val="001E7A0C"/>
    <w:rsid w:val="001F18EF"/>
    <w:rsid w:val="00207453"/>
    <w:rsid w:val="002102AF"/>
    <w:rsid w:val="0021241F"/>
    <w:rsid w:val="002136BD"/>
    <w:rsid w:val="00224630"/>
    <w:rsid w:val="00225D3F"/>
    <w:rsid w:val="00232350"/>
    <w:rsid w:val="00232517"/>
    <w:rsid w:val="00232603"/>
    <w:rsid w:val="0025011D"/>
    <w:rsid w:val="00253584"/>
    <w:rsid w:val="00256992"/>
    <w:rsid w:val="0025744D"/>
    <w:rsid w:val="00257A3F"/>
    <w:rsid w:val="0026245A"/>
    <w:rsid w:val="00265990"/>
    <w:rsid w:val="00266299"/>
    <w:rsid w:val="00267390"/>
    <w:rsid w:val="002721A1"/>
    <w:rsid w:val="00276363"/>
    <w:rsid w:val="002769DA"/>
    <w:rsid w:val="0028041A"/>
    <w:rsid w:val="00283E86"/>
    <w:rsid w:val="00283FAE"/>
    <w:rsid w:val="00287EDD"/>
    <w:rsid w:val="00291275"/>
    <w:rsid w:val="00296F6C"/>
    <w:rsid w:val="002A4D92"/>
    <w:rsid w:val="002B0DB5"/>
    <w:rsid w:val="002B7967"/>
    <w:rsid w:val="002C0414"/>
    <w:rsid w:val="002C3CFF"/>
    <w:rsid w:val="002C7B88"/>
    <w:rsid w:val="002C7E4B"/>
    <w:rsid w:val="002D1EBC"/>
    <w:rsid w:val="002D3F9E"/>
    <w:rsid w:val="002D7FF5"/>
    <w:rsid w:val="002F06F2"/>
    <w:rsid w:val="002F2433"/>
    <w:rsid w:val="002F3839"/>
    <w:rsid w:val="002F5C24"/>
    <w:rsid w:val="002F5C55"/>
    <w:rsid w:val="003067F1"/>
    <w:rsid w:val="00314D82"/>
    <w:rsid w:val="00317111"/>
    <w:rsid w:val="00333679"/>
    <w:rsid w:val="0033551F"/>
    <w:rsid w:val="0034011F"/>
    <w:rsid w:val="00353EDB"/>
    <w:rsid w:val="00372086"/>
    <w:rsid w:val="00373F29"/>
    <w:rsid w:val="0039075E"/>
    <w:rsid w:val="0039105E"/>
    <w:rsid w:val="0039595A"/>
    <w:rsid w:val="003A0E0B"/>
    <w:rsid w:val="003A4C54"/>
    <w:rsid w:val="003A5DFC"/>
    <w:rsid w:val="003B593D"/>
    <w:rsid w:val="003C5CEE"/>
    <w:rsid w:val="003E0B56"/>
    <w:rsid w:val="003E40BC"/>
    <w:rsid w:val="003E7F70"/>
    <w:rsid w:val="003F69C0"/>
    <w:rsid w:val="0040048A"/>
    <w:rsid w:val="00400B2F"/>
    <w:rsid w:val="00400FD8"/>
    <w:rsid w:val="00405788"/>
    <w:rsid w:val="00407D47"/>
    <w:rsid w:val="00412C50"/>
    <w:rsid w:val="00413E32"/>
    <w:rsid w:val="00414C90"/>
    <w:rsid w:val="00417747"/>
    <w:rsid w:val="004373DA"/>
    <w:rsid w:val="00437A9D"/>
    <w:rsid w:val="00445E1C"/>
    <w:rsid w:val="00450FF0"/>
    <w:rsid w:val="004535CA"/>
    <w:rsid w:val="00456BE6"/>
    <w:rsid w:val="004578D1"/>
    <w:rsid w:val="00457C74"/>
    <w:rsid w:val="004604ED"/>
    <w:rsid w:val="00462A44"/>
    <w:rsid w:val="00464D10"/>
    <w:rsid w:val="004765C5"/>
    <w:rsid w:val="004841B1"/>
    <w:rsid w:val="00485FC1"/>
    <w:rsid w:val="004864CE"/>
    <w:rsid w:val="00491AF1"/>
    <w:rsid w:val="004923A1"/>
    <w:rsid w:val="00492BF8"/>
    <w:rsid w:val="004B2405"/>
    <w:rsid w:val="004B2499"/>
    <w:rsid w:val="004D053D"/>
    <w:rsid w:val="004D2702"/>
    <w:rsid w:val="004D7DE7"/>
    <w:rsid w:val="004E4D41"/>
    <w:rsid w:val="004F3010"/>
    <w:rsid w:val="0050187B"/>
    <w:rsid w:val="005049DB"/>
    <w:rsid w:val="00505232"/>
    <w:rsid w:val="00511D0D"/>
    <w:rsid w:val="00512070"/>
    <w:rsid w:val="005128F0"/>
    <w:rsid w:val="00512EBB"/>
    <w:rsid w:val="00517F52"/>
    <w:rsid w:val="0052046E"/>
    <w:rsid w:val="00521C5D"/>
    <w:rsid w:val="005225B8"/>
    <w:rsid w:val="00522D71"/>
    <w:rsid w:val="00530487"/>
    <w:rsid w:val="0053225C"/>
    <w:rsid w:val="005359F9"/>
    <w:rsid w:val="00536317"/>
    <w:rsid w:val="0054216A"/>
    <w:rsid w:val="00547ADD"/>
    <w:rsid w:val="00553202"/>
    <w:rsid w:val="00553F4F"/>
    <w:rsid w:val="00563BB6"/>
    <w:rsid w:val="00563F4A"/>
    <w:rsid w:val="00567498"/>
    <w:rsid w:val="00567933"/>
    <w:rsid w:val="00570B80"/>
    <w:rsid w:val="0057139F"/>
    <w:rsid w:val="00573AB9"/>
    <w:rsid w:val="00582D23"/>
    <w:rsid w:val="005A2648"/>
    <w:rsid w:val="005A4161"/>
    <w:rsid w:val="005A5951"/>
    <w:rsid w:val="005A736F"/>
    <w:rsid w:val="005B5DB1"/>
    <w:rsid w:val="005C67CE"/>
    <w:rsid w:val="005D4176"/>
    <w:rsid w:val="005E0CE3"/>
    <w:rsid w:val="005E403F"/>
    <w:rsid w:val="005F2362"/>
    <w:rsid w:val="00600A1F"/>
    <w:rsid w:val="00601754"/>
    <w:rsid w:val="00601C43"/>
    <w:rsid w:val="00607D47"/>
    <w:rsid w:val="0061121C"/>
    <w:rsid w:val="006145BF"/>
    <w:rsid w:val="0062499E"/>
    <w:rsid w:val="00631162"/>
    <w:rsid w:val="00632027"/>
    <w:rsid w:val="00636482"/>
    <w:rsid w:val="006408B9"/>
    <w:rsid w:val="00643ABF"/>
    <w:rsid w:val="00646E19"/>
    <w:rsid w:val="00647BAC"/>
    <w:rsid w:val="006539B6"/>
    <w:rsid w:val="006634C7"/>
    <w:rsid w:val="00663BC9"/>
    <w:rsid w:val="00672C16"/>
    <w:rsid w:val="00674D29"/>
    <w:rsid w:val="006837C5"/>
    <w:rsid w:val="006932B3"/>
    <w:rsid w:val="006A21E6"/>
    <w:rsid w:val="006A2C6A"/>
    <w:rsid w:val="006A5BF1"/>
    <w:rsid w:val="006A60FA"/>
    <w:rsid w:val="006B115D"/>
    <w:rsid w:val="006B2D2D"/>
    <w:rsid w:val="006B3F9D"/>
    <w:rsid w:val="006B5BB4"/>
    <w:rsid w:val="006C1C2E"/>
    <w:rsid w:val="006C6874"/>
    <w:rsid w:val="006E394C"/>
    <w:rsid w:val="006E3CB4"/>
    <w:rsid w:val="006E5431"/>
    <w:rsid w:val="00701BA3"/>
    <w:rsid w:val="00706DE9"/>
    <w:rsid w:val="00717D8C"/>
    <w:rsid w:val="007217C4"/>
    <w:rsid w:val="007220D9"/>
    <w:rsid w:val="00722194"/>
    <w:rsid w:val="0072289A"/>
    <w:rsid w:val="00731841"/>
    <w:rsid w:val="0073424C"/>
    <w:rsid w:val="00744A9C"/>
    <w:rsid w:val="00751745"/>
    <w:rsid w:val="007552A5"/>
    <w:rsid w:val="00760BA8"/>
    <w:rsid w:val="00761DB2"/>
    <w:rsid w:val="00762E68"/>
    <w:rsid w:val="00771DED"/>
    <w:rsid w:val="0077724A"/>
    <w:rsid w:val="0078168E"/>
    <w:rsid w:val="00783056"/>
    <w:rsid w:val="0079556C"/>
    <w:rsid w:val="007A022D"/>
    <w:rsid w:val="007A5032"/>
    <w:rsid w:val="007B69DD"/>
    <w:rsid w:val="007B7720"/>
    <w:rsid w:val="007C50FE"/>
    <w:rsid w:val="007C5EC0"/>
    <w:rsid w:val="007E2DF5"/>
    <w:rsid w:val="007E6E17"/>
    <w:rsid w:val="007F0464"/>
    <w:rsid w:val="007F1ABC"/>
    <w:rsid w:val="007F43D2"/>
    <w:rsid w:val="00800E27"/>
    <w:rsid w:val="008126D6"/>
    <w:rsid w:val="0082427D"/>
    <w:rsid w:val="00830DE5"/>
    <w:rsid w:val="0083489E"/>
    <w:rsid w:val="00852112"/>
    <w:rsid w:val="00860538"/>
    <w:rsid w:val="00862F70"/>
    <w:rsid w:val="0086529F"/>
    <w:rsid w:val="00866BBC"/>
    <w:rsid w:val="00867DC4"/>
    <w:rsid w:val="00872820"/>
    <w:rsid w:val="00880776"/>
    <w:rsid w:val="00881626"/>
    <w:rsid w:val="00895B72"/>
    <w:rsid w:val="008A038A"/>
    <w:rsid w:val="008A3455"/>
    <w:rsid w:val="008B66E7"/>
    <w:rsid w:val="008B67FD"/>
    <w:rsid w:val="008C3E33"/>
    <w:rsid w:val="008D4483"/>
    <w:rsid w:val="008D66B9"/>
    <w:rsid w:val="008D79A5"/>
    <w:rsid w:val="008E2EE0"/>
    <w:rsid w:val="008E3DDE"/>
    <w:rsid w:val="008F70FB"/>
    <w:rsid w:val="008F7342"/>
    <w:rsid w:val="009009F9"/>
    <w:rsid w:val="009035B6"/>
    <w:rsid w:val="00915D62"/>
    <w:rsid w:val="0091653E"/>
    <w:rsid w:val="00917258"/>
    <w:rsid w:val="00920A19"/>
    <w:rsid w:val="009410D7"/>
    <w:rsid w:val="00952869"/>
    <w:rsid w:val="00955C9E"/>
    <w:rsid w:val="009703F5"/>
    <w:rsid w:val="009704A6"/>
    <w:rsid w:val="00975091"/>
    <w:rsid w:val="00976C9A"/>
    <w:rsid w:val="0098344F"/>
    <w:rsid w:val="009935CD"/>
    <w:rsid w:val="009A70FF"/>
    <w:rsid w:val="009A71A9"/>
    <w:rsid w:val="009C04BA"/>
    <w:rsid w:val="009C5422"/>
    <w:rsid w:val="009C6388"/>
    <w:rsid w:val="009D24F5"/>
    <w:rsid w:val="009D3FAE"/>
    <w:rsid w:val="009E3D5F"/>
    <w:rsid w:val="009E6931"/>
    <w:rsid w:val="009E76EF"/>
    <w:rsid w:val="009F3FF7"/>
    <w:rsid w:val="00A015CA"/>
    <w:rsid w:val="00A0576F"/>
    <w:rsid w:val="00A13859"/>
    <w:rsid w:val="00A16E30"/>
    <w:rsid w:val="00A20331"/>
    <w:rsid w:val="00A20CF1"/>
    <w:rsid w:val="00A22415"/>
    <w:rsid w:val="00A256F8"/>
    <w:rsid w:val="00A279FA"/>
    <w:rsid w:val="00A329E6"/>
    <w:rsid w:val="00A3652B"/>
    <w:rsid w:val="00A45EE6"/>
    <w:rsid w:val="00A50CF4"/>
    <w:rsid w:val="00A544E4"/>
    <w:rsid w:val="00A63711"/>
    <w:rsid w:val="00A63843"/>
    <w:rsid w:val="00A70FA1"/>
    <w:rsid w:val="00A71101"/>
    <w:rsid w:val="00A74060"/>
    <w:rsid w:val="00A7461F"/>
    <w:rsid w:val="00A8304F"/>
    <w:rsid w:val="00A83A37"/>
    <w:rsid w:val="00A9061C"/>
    <w:rsid w:val="00A93392"/>
    <w:rsid w:val="00A96DF6"/>
    <w:rsid w:val="00A97DF8"/>
    <w:rsid w:val="00A97E15"/>
    <w:rsid w:val="00AA3DAC"/>
    <w:rsid w:val="00AA7EC3"/>
    <w:rsid w:val="00AB0551"/>
    <w:rsid w:val="00AB0B33"/>
    <w:rsid w:val="00AC3DC3"/>
    <w:rsid w:val="00AD0F07"/>
    <w:rsid w:val="00AD420A"/>
    <w:rsid w:val="00AD4781"/>
    <w:rsid w:val="00AD777E"/>
    <w:rsid w:val="00AE0BE8"/>
    <w:rsid w:val="00AF3104"/>
    <w:rsid w:val="00B010BD"/>
    <w:rsid w:val="00B22269"/>
    <w:rsid w:val="00B22AA5"/>
    <w:rsid w:val="00B2434A"/>
    <w:rsid w:val="00B316C5"/>
    <w:rsid w:val="00B31DCF"/>
    <w:rsid w:val="00B3637B"/>
    <w:rsid w:val="00B3675F"/>
    <w:rsid w:val="00B367B3"/>
    <w:rsid w:val="00B37943"/>
    <w:rsid w:val="00B72721"/>
    <w:rsid w:val="00B77036"/>
    <w:rsid w:val="00B775D9"/>
    <w:rsid w:val="00B8144C"/>
    <w:rsid w:val="00B82BD7"/>
    <w:rsid w:val="00B84D61"/>
    <w:rsid w:val="00BA43B8"/>
    <w:rsid w:val="00BA4403"/>
    <w:rsid w:val="00BA6C6D"/>
    <w:rsid w:val="00BA6FDD"/>
    <w:rsid w:val="00BA7F60"/>
    <w:rsid w:val="00BB5CF8"/>
    <w:rsid w:val="00BD4682"/>
    <w:rsid w:val="00BF1DFC"/>
    <w:rsid w:val="00C01291"/>
    <w:rsid w:val="00C017C0"/>
    <w:rsid w:val="00C03BB9"/>
    <w:rsid w:val="00C120DB"/>
    <w:rsid w:val="00C16193"/>
    <w:rsid w:val="00C3246C"/>
    <w:rsid w:val="00C4297B"/>
    <w:rsid w:val="00C43C3F"/>
    <w:rsid w:val="00C60071"/>
    <w:rsid w:val="00C641F2"/>
    <w:rsid w:val="00C712A2"/>
    <w:rsid w:val="00C76E30"/>
    <w:rsid w:val="00C773C3"/>
    <w:rsid w:val="00C81EF6"/>
    <w:rsid w:val="00C828AE"/>
    <w:rsid w:val="00C82E1D"/>
    <w:rsid w:val="00C8406C"/>
    <w:rsid w:val="00C84E37"/>
    <w:rsid w:val="00C85FFF"/>
    <w:rsid w:val="00CA0B72"/>
    <w:rsid w:val="00CA31C4"/>
    <w:rsid w:val="00CA36F7"/>
    <w:rsid w:val="00CA6A40"/>
    <w:rsid w:val="00CA7FA6"/>
    <w:rsid w:val="00CB1173"/>
    <w:rsid w:val="00CB265C"/>
    <w:rsid w:val="00CB3FEB"/>
    <w:rsid w:val="00CC2527"/>
    <w:rsid w:val="00CC71BA"/>
    <w:rsid w:val="00CD10A3"/>
    <w:rsid w:val="00CD5E39"/>
    <w:rsid w:val="00CE1485"/>
    <w:rsid w:val="00CE1D34"/>
    <w:rsid w:val="00CE5426"/>
    <w:rsid w:val="00CF1FE4"/>
    <w:rsid w:val="00CF7BB2"/>
    <w:rsid w:val="00D05639"/>
    <w:rsid w:val="00D14373"/>
    <w:rsid w:val="00D14F7B"/>
    <w:rsid w:val="00D16E13"/>
    <w:rsid w:val="00D172D6"/>
    <w:rsid w:val="00D277F8"/>
    <w:rsid w:val="00D34CA7"/>
    <w:rsid w:val="00D47383"/>
    <w:rsid w:val="00D5709B"/>
    <w:rsid w:val="00D61334"/>
    <w:rsid w:val="00D64917"/>
    <w:rsid w:val="00D71235"/>
    <w:rsid w:val="00D7207E"/>
    <w:rsid w:val="00D77370"/>
    <w:rsid w:val="00D83931"/>
    <w:rsid w:val="00D92D64"/>
    <w:rsid w:val="00D93AAF"/>
    <w:rsid w:val="00D947B0"/>
    <w:rsid w:val="00DA1635"/>
    <w:rsid w:val="00DA2166"/>
    <w:rsid w:val="00DA5195"/>
    <w:rsid w:val="00DA656A"/>
    <w:rsid w:val="00DC122E"/>
    <w:rsid w:val="00DC2122"/>
    <w:rsid w:val="00DD1C8F"/>
    <w:rsid w:val="00DD3A8A"/>
    <w:rsid w:val="00DD4CC2"/>
    <w:rsid w:val="00DE5C73"/>
    <w:rsid w:val="00DE74D3"/>
    <w:rsid w:val="00DF2DD6"/>
    <w:rsid w:val="00DF3B6E"/>
    <w:rsid w:val="00E0146B"/>
    <w:rsid w:val="00E01B75"/>
    <w:rsid w:val="00E03666"/>
    <w:rsid w:val="00E04B3C"/>
    <w:rsid w:val="00E07293"/>
    <w:rsid w:val="00E123BC"/>
    <w:rsid w:val="00E2253E"/>
    <w:rsid w:val="00E2261E"/>
    <w:rsid w:val="00E2477E"/>
    <w:rsid w:val="00E320FA"/>
    <w:rsid w:val="00E4380E"/>
    <w:rsid w:val="00E452B6"/>
    <w:rsid w:val="00E4632D"/>
    <w:rsid w:val="00E51076"/>
    <w:rsid w:val="00E5142C"/>
    <w:rsid w:val="00E60C1C"/>
    <w:rsid w:val="00E61282"/>
    <w:rsid w:val="00E627CD"/>
    <w:rsid w:val="00E656F1"/>
    <w:rsid w:val="00E65C4B"/>
    <w:rsid w:val="00E81F7A"/>
    <w:rsid w:val="00E9017C"/>
    <w:rsid w:val="00E968D7"/>
    <w:rsid w:val="00E97F43"/>
    <w:rsid w:val="00EB007A"/>
    <w:rsid w:val="00EB26D7"/>
    <w:rsid w:val="00EB299E"/>
    <w:rsid w:val="00EC03C4"/>
    <w:rsid w:val="00EC366F"/>
    <w:rsid w:val="00EC61F8"/>
    <w:rsid w:val="00ED1589"/>
    <w:rsid w:val="00ED17DF"/>
    <w:rsid w:val="00ED206F"/>
    <w:rsid w:val="00ED772C"/>
    <w:rsid w:val="00EE1F3A"/>
    <w:rsid w:val="00EE7BEF"/>
    <w:rsid w:val="00EF135C"/>
    <w:rsid w:val="00EF265A"/>
    <w:rsid w:val="00F01DF0"/>
    <w:rsid w:val="00F04001"/>
    <w:rsid w:val="00F049C1"/>
    <w:rsid w:val="00F12C35"/>
    <w:rsid w:val="00F15180"/>
    <w:rsid w:val="00F15A72"/>
    <w:rsid w:val="00F22A3E"/>
    <w:rsid w:val="00F22A7C"/>
    <w:rsid w:val="00F43CE1"/>
    <w:rsid w:val="00F44022"/>
    <w:rsid w:val="00F44BAD"/>
    <w:rsid w:val="00F50E4D"/>
    <w:rsid w:val="00F5282F"/>
    <w:rsid w:val="00F627C0"/>
    <w:rsid w:val="00F65B63"/>
    <w:rsid w:val="00F6613C"/>
    <w:rsid w:val="00F67361"/>
    <w:rsid w:val="00F72E6E"/>
    <w:rsid w:val="00F815DD"/>
    <w:rsid w:val="00F82185"/>
    <w:rsid w:val="00F83361"/>
    <w:rsid w:val="00F83CFD"/>
    <w:rsid w:val="00F902A8"/>
    <w:rsid w:val="00FA0C31"/>
    <w:rsid w:val="00FA2F1F"/>
    <w:rsid w:val="00FA5086"/>
    <w:rsid w:val="00FA724E"/>
    <w:rsid w:val="00FC009A"/>
    <w:rsid w:val="00FC0D69"/>
    <w:rsid w:val="00FC23B3"/>
    <w:rsid w:val="00FC3D27"/>
    <w:rsid w:val="00FC4655"/>
    <w:rsid w:val="00FC4EFA"/>
    <w:rsid w:val="00FD6E19"/>
    <w:rsid w:val="00FE3DE6"/>
    <w:rsid w:val="00FE4407"/>
    <w:rsid w:val="00FF17FE"/>
    <w:rsid w:val="00FF5984"/>
    <w:rsid w:val="00FF5FB7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FE4A3"/>
  <w15:chartTrackingRefBased/>
  <w15:docId w15:val="{480B8471-54BF-864F-A633-AD7BA635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E1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E1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E1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16E1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16E1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16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E1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E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1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E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Thanaphum Osathanon</cp:lastModifiedBy>
  <cp:revision>2</cp:revision>
  <dcterms:created xsi:type="dcterms:W3CDTF">2026-04-27T09:53:00Z</dcterms:created>
  <dcterms:modified xsi:type="dcterms:W3CDTF">2026-04-27T09:54:00Z</dcterms:modified>
</cp:coreProperties>
</file>